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42F3" w14:textId="77777777" w:rsidR="00F42C6C" w:rsidRDefault="00F42C6C" w:rsidP="00F42C6C">
      <w:pPr>
        <w:rPr>
          <w:rFonts w:ascii="Times New Roman" w:hAnsi="Times New Roman" w:cs="Times New Roman"/>
          <w:b/>
          <w:bCs/>
        </w:rPr>
      </w:pPr>
    </w:p>
    <w:p w14:paraId="10924A8F" w14:textId="11CFCF37" w:rsidR="00F42C6C" w:rsidRPr="00C17757" w:rsidRDefault="00F42C6C" w:rsidP="00F42C6C">
      <w:pPr>
        <w:widowControl w:val="0"/>
        <w:autoSpaceDE w:val="0"/>
        <w:autoSpaceDN w:val="0"/>
        <w:adjustRightInd w:val="0"/>
        <w:spacing w:before="53" w:after="5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3.</w:t>
      </w:r>
      <w:r w:rsidRPr="00C17757">
        <w:rPr>
          <w:rFonts w:ascii="Times New Roman" w:hAnsi="Times New Roman" w:cs="Times New Roman"/>
          <w:b/>
          <w:bCs/>
        </w:rPr>
        <w:t xml:space="preserve"> Associations between Mobile Wave versus Wave 3 and outcomes in time use</w:t>
      </w:r>
      <w:r w:rsidRPr="00C17757">
        <w:rPr>
          <w:rFonts w:ascii="Times New Roman" w:hAnsi="Times New Roman" w:cs="Times New Roman"/>
          <w:b/>
          <w:bCs/>
          <w:vertAlign w:val="superscript"/>
        </w:rPr>
        <w:t xml:space="preserve">a </w:t>
      </w:r>
      <w:r w:rsidRPr="00C17757">
        <w:rPr>
          <w:rFonts w:ascii="Times New Roman" w:hAnsi="Times New Roman" w:cs="Times New Roman"/>
          <w:b/>
          <w:bCs/>
        </w:rPr>
        <w:t>and hours dedicated to chores</w:t>
      </w:r>
      <w:r w:rsidRPr="00C17757">
        <w:rPr>
          <w:rFonts w:ascii="Times New Roman" w:hAnsi="Times New Roman" w:cs="Times New Roman"/>
          <w:b/>
          <w:bCs/>
          <w:vertAlign w:val="superscript"/>
        </w:rPr>
        <w:t>b</w:t>
      </w:r>
      <w:r w:rsidRPr="00C17757">
        <w:rPr>
          <w:rFonts w:ascii="Times New Roman" w:hAnsi="Times New Roman" w:cs="Times New Roman"/>
          <w:b/>
          <w:bCs/>
        </w:rPr>
        <w:t xml:space="preserve"> among males</w:t>
      </w:r>
    </w:p>
    <w:tbl>
      <w:tblPr>
        <w:tblW w:w="12691" w:type="dxa"/>
        <w:tblLayout w:type="fixed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171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F42C6C" w:rsidRPr="00C17757" w14:paraId="762A0044" w14:textId="77777777" w:rsidTr="00F34FD3">
        <w:tc>
          <w:tcPr>
            <w:tcW w:w="117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743011A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08E224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Any wor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27C5E3D9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Farm wor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DC2BE71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Livestock Wor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310E13F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Household business wor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99E12D1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Paid wor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044A91A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Attends Schoo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51827BB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Hours cooking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AB9103E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Hours caring for elderl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38B0F629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Hours gathering firewoo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77E0625A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Hours gathering nuts</w:t>
            </w:r>
          </w:p>
        </w:tc>
      </w:tr>
      <w:tr w:rsidR="00F42C6C" w:rsidRPr="00C17757" w14:paraId="2F07A91A" w14:textId="77777777" w:rsidTr="00F34FD3">
        <w:tc>
          <w:tcPr>
            <w:tcW w:w="1171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4592E5C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Mobile Wave vs Wave 3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C544A6D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8B80A9E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18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77C332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19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2C249C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64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2949056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46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8720C8F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1A589135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7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2C76E20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1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7D8B39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65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F6E8C4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0*</w:t>
            </w:r>
          </w:p>
        </w:tc>
      </w:tr>
      <w:tr w:rsidR="00F42C6C" w:rsidRPr="00C17757" w14:paraId="5D1EF234" w14:textId="77777777" w:rsidTr="00F34FD3"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3EF1E3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6700AB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8 - 1.0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916E0B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06 - 1.3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37989B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06 - 1.3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AE62868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25 - 2.1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AA8FD29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26 - 1.6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0516DD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78 - 1.3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4AF7A0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0A78B6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C5B1D0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434E48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5)</w:t>
            </w:r>
          </w:p>
        </w:tc>
      </w:tr>
      <w:tr w:rsidR="00F42C6C" w:rsidRPr="00C17757" w14:paraId="4D5B6F6F" w14:textId="77777777" w:rsidTr="00F34FD3"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73E8AC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5E147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43C07F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3C828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0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677BD0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05921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6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C2205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63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5ECAD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06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97BCBE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30B8CA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2DE94A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02</w:t>
            </w:r>
          </w:p>
        </w:tc>
      </w:tr>
      <w:tr w:rsidR="00F42C6C" w:rsidRPr="00C17757" w14:paraId="5E2FCC47" w14:textId="77777777" w:rsidTr="00F34FD3"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7CECDF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63C051FF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District (ref: Iringa-small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169899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00 - 1.0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E9142D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1 - 1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B7E014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86 - 0.9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1C686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5 - 1.1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DD610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01 - 1.1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E012D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52 - 0.7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3EF4DC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24444FB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173FB4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6F3B33B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1)</w:t>
            </w:r>
          </w:p>
        </w:tc>
      </w:tr>
      <w:tr w:rsidR="00F42C6C" w:rsidRPr="00C17757" w14:paraId="7E236E7D" w14:textId="77777777" w:rsidTr="00F34FD3"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ABCA49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Iringa - 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025AA4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5C2B1C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EE895E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18BDD5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37505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0113F9D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C2647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9521F1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43E5EE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D8AAF5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11</w:t>
            </w:r>
          </w:p>
        </w:tc>
      </w:tr>
      <w:tr w:rsidR="00F42C6C" w:rsidRPr="00C17757" w14:paraId="0583FC31" w14:textId="77777777" w:rsidTr="00F34FD3"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052AA6C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60B23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8 - 1.1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EA11484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88 - 1.3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9CB23E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86 - 1.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6EC766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9 - 2.2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E4437C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88 - 1.3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FDC510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45 - 1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7DC890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83F64F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8CFECE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17F0F6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9)</w:t>
            </w:r>
          </w:p>
        </w:tc>
      </w:tr>
      <w:tr w:rsidR="00F42C6C" w:rsidRPr="00C17757" w14:paraId="011C47A6" w14:textId="77777777" w:rsidTr="00F34FD3"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36E89B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Mbeya - 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A607E0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88E069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15F349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231AE0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9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CAD7D1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C661F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A90FED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40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D4F714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177708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3E53A8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15</w:t>
            </w:r>
          </w:p>
        </w:tc>
      </w:tr>
      <w:tr w:rsidR="00F42C6C" w:rsidRPr="00C17757" w14:paraId="2CCED753" w14:textId="77777777" w:rsidTr="00F34FD3"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4F5693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5D17E5A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5 - 1.1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0E92A36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76 - 1.2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051DCD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0 - 1.4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55268D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10 - 3.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B4CA5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0 - 1.4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C31A49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31 - 1.1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D4429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0AFC5C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80321B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C0F2A19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9)</w:t>
            </w:r>
          </w:p>
        </w:tc>
      </w:tr>
      <w:tr w:rsidR="00F42C6C" w:rsidRPr="00C17757" w14:paraId="2E5E7530" w14:textId="77777777" w:rsidTr="00F34FD3"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627679E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Mbeya - 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BED16C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374D87A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A19BA9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DD717B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73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575E07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BF08B6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BE039B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25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9D5B2C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BFAF95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CBF9FB4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15</w:t>
            </w:r>
          </w:p>
        </w:tc>
      </w:tr>
      <w:tr w:rsidR="00F42C6C" w:rsidRPr="00C17757" w14:paraId="4A65F938" w14:textId="77777777" w:rsidTr="00F34FD3"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8C2802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BAA66A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6 - 1.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B8F1956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1 - 1.3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BCBB024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9 - 1.4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311BE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14 - 2.6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079FE5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7 - 1.5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8DD229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39 - 1.1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C42AB0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9A679D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9C9655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3FE5F6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8)</w:t>
            </w:r>
          </w:p>
        </w:tc>
      </w:tr>
      <w:tr w:rsidR="00F42C6C" w:rsidRPr="00C17757" w14:paraId="11B696DF" w14:textId="77777777" w:rsidTr="00F34FD3">
        <w:tc>
          <w:tcPr>
            <w:tcW w:w="11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16A49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B45CF8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5F4718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375BFA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D0743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0644A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83C39D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F41075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286214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473943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6C8852" w14:textId="77777777" w:rsidR="00F42C6C" w:rsidRPr="00C17757" w:rsidRDefault="00F42C6C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32</w:t>
            </w:r>
          </w:p>
        </w:tc>
      </w:tr>
    </w:tbl>
    <w:p w14:paraId="24C69DC3" w14:textId="77777777" w:rsidR="00F42C6C" w:rsidRDefault="00F42C6C" w:rsidP="00F42C6C">
      <w:pPr>
        <w:widowControl w:val="0"/>
        <w:autoSpaceDE w:val="0"/>
        <w:autoSpaceDN w:val="0"/>
        <w:adjustRightInd w:val="0"/>
        <w:spacing w:before="53" w:after="53"/>
        <w:rPr>
          <w:rFonts w:ascii="Times New Roman" w:hAnsi="Times New Roman" w:cs="Times New Roman"/>
        </w:rPr>
      </w:pPr>
      <w:r w:rsidRPr="00C17757">
        <w:rPr>
          <w:rFonts w:ascii="Times New Roman" w:hAnsi="Times New Roman" w:cs="Times New Roman"/>
        </w:rPr>
        <w:t xml:space="preserve">* </w:t>
      </w:r>
      <w:r w:rsidRPr="00C17757">
        <w:rPr>
          <w:rFonts w:ascii="Times New Roman" w:hAnsi="Times New Roman" w:cs="Times New Roman"/>
          <w:i/>
          <w:iCs/>
        </w:rPr>
        <w:t>p</w:t>
      </w:r>
      <w:r w:rsidRPr="00C17757">
        <w:rPr>
          <w:rFonts w:ascii="Times New Roman" w:hAnsi="Times New Roman" w:cs="Times New Roman"/>
        </w:rPr>
        <w:t xml:space="preserve">&lt;0.10; ** </w:t>
      </w:r>
      <w:r w:rsidRPr="00C17757">
        <w:rPr>
          <w:rFonts w:ascii="Times New Roman" w:hAnsi="Times New Roman" w:cs="Times New Roman"/>
          <w:i/>
          <w:iCs/>
        </w:rPr>
        <w:t>p</w:t>
      </w:r>
      <w:r w:rsidRPr="00C17757">
        <w:rPr>
          <w:rFonts w:ascii="Times New Roman" w:hAnsi="Times New Roman" w:cs="Times New Roman"/>
        </w:rPr>
        <w:t xml:space="preserve">&lt;0.05; *** </w:t>
      </w:r>
      <w:r w:rsidRPr="00C17757">
        <w:rPr>
          <w:rFonts w:ascii="Times New Roman" w:hAnsi="Times New Roman" w:cs="Times New Roman"/>
          <w:i/>
          <w:iCs/>
        </w:rPr>
        <w:t>p</w:t>
      </w:r>
      <w:r w:rsidRPr="00C17757">
        <w:rPr>
          <w:rFonts w:ascii="Times New Roman" w:hAnsi="Times New Roman" w:cs="Times New Roman"/>
        </w:rPr>
        <w:t xml:space="preserve">&lt;0.01. </w:t>
      </w:r>
      <w:r w:rsidRPr="00C17757">
        <w:rPr>
          <w:rFonts w:ascii="Times New Roman" w:hAnsi="Times New Roman" w:cs="Times New Roman"/>
          <w:b/>
          <w:bCs/>
          <w:vertAlign w:val="superscript"/>
        </w:rPr>
        <w:t>a</w:t>
      </w:r>
      <w:r w:rsidRPr="00C17757">
        <w:rPr>
          <w:rFonts w:ascii="Times New Roman" w:hAnsi="Times New Roman" w:cs="Times New Roman"/>
        </w:rPr>
        <w:t xml:space="preserve">Within the past week.   </w:t>
      </w:r>
      <w:r w:rsidRPr="00C17757">
        <w:rPr>
          <w:rFonts w:ascii="Times New Roman" w:hAnsi="Times New Roman" w:cs="Times New Roman"/>
          <w:b/>
          <w:bCs/>
          <w:vertAlign w:val="superscript"/>
        </w:rPr>
        <w:t>b</w:t>
      </w:r>
      <w:r w:rsidRPr="00C17757">
        <w:rPr>
          <w:rFonts w:ascii="Times New Roman" w:hAnsi="Times New Roman" w:cs="Times New Roman"/>
        </w:rPr>
        <w:t>Yesterday.</w:t>
      </w:r>
    </w:p>
    <w:p w14:paraId="75A9E242" w14:textId="77777777" w:rsidR="00745F51" w:rsidRDefault="00745F51"/>
    <w:sectPr w:rsidR="0074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034"/>
    <w:rsid w:val="00594034"/>
    <w:rsid w:val="00745F51"/>
    <w:rsid w:val="00F4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F16E1"/>
  <w15:chartTrackingRefBased/>
  <w15:docId w15:val="{796E0015-711F-4FBB-BD2E-A4BA32580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C6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Quinones</dc:creator>
  <cp:keywords/>
  <dc:description/>
  <cp:lastModifiedBy>Sarah Quinones</cp:lastModifiedBy>
  <cp:revision>2</cp:revision>
  <dcterms:created xsi:type="dcterms:W3CDTF">2022-09-23T17:13:00Z</dcterms:created>
  <dcterms:modified xsi:type="dcterms:W3CDTF">2022-09-23T17:13:00Z</dcterms:modified>
</cp:coreProperties>
</file>